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DEDA8" w14:textId="2F8B7D19" w:rsidR="00950E6F" w:rsidRDefault="00F3271D" w:rsidP="001127AD">
      <w:pPr>
        <w:ind w:left="-63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59B699CE" w14:textId="77777777" w:rsidR="00030BA8" w:rsidRPr="00C607D1" w:rsidRDefault="00030BA8" w:rsidP="001127AD">
      <w:pPr>
        <w:spacing w:line="240" w:lineRule="auto"/>
        <w:ind w:left="-63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07D1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C607D1">
        <w:rPr>
          <w:rFonts w:ascii="Times New Roman" w:hAnsi="Times New Roman" w:cs="Times New Roman"/>
          <w:bCs/>
          <w:sz w:val="24"/>
          <w:szCs w:val="24"/>
        </w:rPr>
        <w:t>Summary of statistical analysis</w:t>
      </w:r>
    </w:p>
    <w:tbl>
      <w:tblPr>
        <w:tblStyle w:val="TableGrid"/>
        <w:tblpPr w:leftFromText="180" w:rightFromText="180" w:vertAnchor="text" w:tblpX="-630" w:tblpY="1"/>
        <w:tblOverlap w:val="never"/>
        <w:tblW w:w="57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81"/>
        <w:gridCol w:w="4032"/>
        <w:gridCol w:w="2232"/>
        <w:gridCol w:w="1169"/>
        <w:gridCol w:w="2250"/>
      </w:tblGrid>
      <w:tr w:rsidR="00CC398D" w:rsidRPr="00C607D1" w14:paraId="1F1F46F1" w14:textId="77777777" w:rsidTr="00551C13">
        <w:trPr>
          <w:trHeight w:val="255"/>
        </w:trPr>
        <w:tc>
          <w:tcPr>
            <w:tcW w:w="502" w:type="pct"/>
            <w:tcBorders>
              <w:bottom w:val="single" w:sz="4" w:space="0" w:color="auto"/>
            </w:tcBorders>
          </w:tcPr>
          <w:p w14:paraId="4D3756AA" w14:textId="2CD5BB32" w:rsidR="00030BA8" w:rsidRPr="00C607D1" w:rsidRDefault="00030BA8" w:rsidP="001127AD">
            <w:pPr>
              <w:ind w:right="13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7D1">
              <w:rPr>
                <w:rFonts w:ascii="Times New Roman" w:hAnsi="Times New Roman" w:cs="Times New Roman"/>
                <w:b/>
                <w:sz w:val="24"/>
                <w:szCs w:val="24"/>
              </w:rPr>
              <w:t>Figures</w:t>
            </w:r>
          </w:p>
        </w:tc>
        <w:tc>
          <w:tcPr>
            <w:tcW w:w="1873" w:type="pct"/>
            <w:tcBorders>
              <w:bottom w:val="single" w:sz="4" w:space="0" w:color="auto"/>
            </w:tcBorders>
          </w:tcPr>
          <w:p w14:paraId="5F04A800" w14:textId="77777777" w:rsidR="00030BA8" w:rsidRPr="00C607D1" w:rsidRDefault="00030BA8" w:rsidP="001127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7D1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14:paraId="50ADE596" w14:textId="77777777" w:rsidR="00030BA8" w:rsidRPr="00C607D1" w:rsidRDefault="00030BA8" w:rsidP="001127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7D1">
              <w:rPr>
                <w:rFonts w:ascii="Times New Roman" w:hAnsi="Times New Roman" w:cs="Times New Roman"/>
                <w:b/>
                <w:sz w:val="24"/>
                <w:szCs w:val="24"/>
              </w:rPr>
              <w:t>Test statistic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3A4D8050" w14:textId="0E1275F4" w:rsidR="00030BA8" w:rsidRPr="00C607D1" w:rsidRDefault="00890D17" w:rsidP="001127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030BA8" w:rsidRPr="00C607D1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center"/>
          </w:tcPr>
          <w:p w14:paraId="4A404837" w14:textId="77777777" w:rsidR="00030BA8" w:rsidRPr="00C607D1" w:rsidRDefault="00030BA8" w:rsidP="001127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7D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CC398D" w:rsidRPr="00C607D1" w14:paraId="34CE9C52" w14:textId="77777777" w:rsidTr="00551C13">
        <w:trPr>
          <w:trHeight w:val="198"/>
        </w:trPr>
        <w:tc>
          <w:tcPr>
            <w:tcW w:w="502" w:type="pct"/>
            <w:tcBorders>
              <w:top w:val="single" w:sz="4" w:space="0" w:color="auto"/>
            </w:tcBorders>
          </w:tcPr>
          <w:p w14:paraId="0DF140AE" w14:textId="5DB2054A" w:rsidR="00030BA8" w:rsidRPr="004D69F2" w:rsidRDefault="00030BA8" w:rsidP="00112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36346" w:rsidRPr="004D69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73" w:type="pct"/>
            <w:tcBorders>
              <w:top w:val="single" w:sz="4" w:space="0" w:color="auto"/>
            </w:tcBorders>
          </w:tcPr>
          <w:p w14:paraId="7B4AFE5E" w14:textId="61AEC0B0" w:rsidR="00030BA8" w:rsidRPr="004D69F2" w:rsidRDefault="00A6245A" w:rsidP="00112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30BA8" w:rsidRPr="004D69F2">
              <w:rPr>
                <w:rFonts w:ascii="Times New Roman" w:hAnsi="Times New Roman" w:cs="Times New Roman"/>
                <w:sz w:val="24"/>
                <w:szCs w:val="24"/>
              </w:rPr>
              <w:t>wo-way repeated-measures ANOVA</w:t>
            </w:r>
            <w:r w:rsidR="00B5235F" w:rsidRPr="004D69F2">
              <w:rPr>
                <w:rFonts w:ascii="Times New Roman" w:hAnsi="Times New Roman" w:cs="Times New Roman"/>
                <w:sz w:val="24"/>
                <w:szCs w:val="24"/>
              </w:rPr>
              <w:t>, Tukey</w:t>
            </w:r>
            <w:r w:rsidR="001E120F"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post-hoc test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14:paraId="52546618" w14:textId="19E85C9B" w:rsidR="00030BA8" w:rsidRPr="004D69F2" w:rsidRDefault="000F2945" w:rsidP="00112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21, 245) = 2.082</w:t>
            </w:r>
            <w:r w:rsidR="001305E9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1909D7A" w14:textId="52CE50FE" w:rsidR="000009BD" w:rsidRPr="004D69F2" w:rsidRDefault="0056495C" w:rsidP="00112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7, 245) = 17.88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070D4DF8" w14:textId="21475D06" w:rsidR="000009BD" w:rsidRPr="004D69F2" w:rsidRDefault="00142D06" w:rsidP="00112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35) = 4.797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16C3CC36" w14:textId="6B9C1C56" w:rsidR="00030BA8" w:rsidRPr="004D69F2" w:rsidRDefault="0099700A" w:rsidP="001127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F2945" w:rsidRPr="004D69F2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E7A7D6C" w14:textId="7591C3AC" w:rsidR="0056495C" w:rsidRPr="004D69F2" w:rsidRDefault="0056495C" w:rsidP="001127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2474D346" w14:textId="71699455" w:rsidR="00142D06" w:rsidRPr="004D69F2" w:rsidRDefault="0099700A" w:rsidP="001127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42D06" w:rsidRPr="004D69F2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14:paraId="2BD95515" w14:textId="27C0BEAC" w:rsidR="00030BA8" w:rsidRPr="004D69F2" w:rsidRDefault="009F6089" w:rsidP="00112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B25A6" w:rsidRPr="004D69F2">
              <w:rPr>
                <w:rFonts w:ascii="Times New Roman" w:hAnsi="Times New Roman" w:cs="Times New Roman"/>
                <w:sz w:val="24"/>
                <w:szCs w:val="24"/>
              </w:rPr>
              <w:t>ham/vehicle = 14</w:t>
            </w:r>
          </w:p>
          <w:p w14:paraId="6C8F06FD" w14:textId="7375D9F1" w:rsidR="00EB25A6" w:rsidRPr="004D69F2" w:rsidRDefault="009F6089" w:rsidP="00112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CE49D0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7</w:t>
            </w:r>
          </w:p>
          <w:p w14:paraId="2BA743CF" w14:textId="77777777" w:rsidR="00CE49D0" w:rsidRPr="004D69F2" w:rsidRDefault="00317384" w:rsidP="00112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11</w:t>
            </w:r>
          </w:p>
          <w:p w14:paraId="52280568" w14:textId="77777777" w:rsidR="00317384" w:rsidRPr="004D69F2" w:rsidRDefault="00E70038" w:rsidP="00112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7</w:t>
            </w:r>
          </w:p>
          <w:p w14:paraId="30D9F667" w14:textId="085022B5" w:rsidR="00A22044" w:rsidRPr="004D69F2" w:rsidRDefault="00A22044" w:rsidP="00112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398D" w:rsidRPr="00C607D1" w14:paraId="0AA7B759" w14:textId="77777777" w:rsidTr="00551C13">
        <w:trPr>
          <w:trHeight w:val="198"/>
        </w:trPr>
        <w:tc>
          <w:tcPr>
            <w:tcW w:w="502" w:type="pct"/>
          </w:tcPr>
          <w:p w14:paraId="754FB387" w14:textId="306E8119" w:rsidR="006E2ADF" w:rsidRPr="004D69F2" w:rsidRDefault="006E2ADF" w:rsidP="006E2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1d</w:t>
            </w:r>
          </w:p>
        </w:tc>
        <w:tc>
          <w:tcPr>
            <w:tcW w:w="1873" w:type="pct"/>
          </w:tcPr>
          <w:p w14:paraId="0DA735A9" w14:textId="75ABD826" w:rsidR="006E2ADF" w:rsidRPr="004D69F2" w:rsidRDefault="006E2ADF" w:rsidP="006E2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Two-way repeated-measures ANOVA, Tukey post-hoc test</w:t>
            </w:r>
          </w:p>
        </w:tc>
        <w:tc>
          <w:tcPr>
            <w:tcW w:w="1037" w:type="pct"/>
          </w:tcPr>
          <w:p w14:paraId="5FBD25E0" w14:textId="73219533" w:rsidR="006E2ADF" w:rsidRPr="004D69F2" w:rsidRDefault="006E2ADF" w:rsidP="006E2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21, 168) = 3.272</w:t>
            </w:r>
            <w:r w:rsidR="001305E9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DEC4523" w14:textId="0828D385" w:rsidR="006E2ADF" w:rsidRPr="004D69F2" w:rsidRDefault="006E2ADF" w:rsidP="006E2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7, 168) = 28.32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62C2525C" w14:textId="60DF2505" w:rsidR="0099700A" w:rsidRPr="004D69F2" w:rsidRDefault="0099700A" w:rsidP="006E2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24) = 4.143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14:paraId="75082AE9" w14:textId="7025B3A4" w:rsidR="006E2ADF" w:rsidRPr="004D69F2" w:rsidRDefault="006E2ADF" w:rsidP="006E2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A0403D6" w14:textId="45A1ED9F" w:rsidR="0099700A" w:rsidRPr="004D69F2" w:rsidRDefault="0099700A" w:rsidP="00997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53DE7594" w14:textId="65F00FFB" w:rsidR="0099700A" w:rsidRPr="004D69F2" w:rsidRDefault="0099700A" w:rsidP="006E2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0.0168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6" w:type="pct"/>
          </w:tcPr>
          <w:p w14:paraId="1C2BF7D6" w14:textId="54035F58" w:rsidR="006E2ADF" w:rsidRPr="004D69F2" w:rsidRDefault="009F6089" w:rsidP="006E2A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6E2ADF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m/vehicle = </w:t>
            </w:r>
            <w:r w:rsidR="005746B4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27A6A8E8" w14:textId="2491E074" w:rsidR="006E2ADF" w:rsidRPr="004D69F2" w:rsidRDefault="009F6089" w:rsidP="006E2A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6E2ADF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m/onabotA = </w:t>
            </w:r>
            <w:r w:rsidR="00A9282C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26E87091" w14:textId="03349C22" w:rsidR="006E2ADF" w:rsidRPr="004D69F2" w:rsidRDefault="006E2ADF" w:rsidP="006E2A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TBI/vehicle = </w:t>
            </w:r>
            <w:r w:rsidR="00A9282C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736F182F" w14:textId="77777777" w:rsidR="006E2ADF" w:rsidRPr="004D69F2" w:rsidRDefault="006E2ADF" w:rsidP="006E2A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TBI/onabotA = </w:t>
            </w:r>
            <w:r w:rsidR="00A9282C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185186A9" w14:textId="0D91BAF7" w:rsidR="00A22044" w:rsidRPr="004D69F2" w:rsidRDefault="00A22044" w:rsidP="006E2A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398D" w:rsidRPr="00C607D1" w14:paraId="02B0A720" w14:textId="77777777" w:rsidTr="00551C13">
        <w:trPr>
          <w:trHeight w:val="198"/>
        </w:trPr>
        <w:tc>
          <w:tcPr>
            <w:tcW w:w="502" w:type="pct"/>
          </w:tcPr>
          <w:p w14:paraId="5F317C6A" w14:textId="3D91C0E7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1e</w:t>
            </w:r>
          </w:p>
        </w:tc>
        <w:tc>
          <w:tcPr>
            <w:tcW w:w="1873" w:type="pct"/>
          </w:tcPr>
          <w:p w14:paraId="087ED95C" w14:textId="5C901879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Two-way repeated-measures ANOVA, Tukey post-hoc test</w:t>
            </w:r>
          </w:p>
        </w:tc>
        <w:tc>
          <w:tcPr>
            <w:tcW w:w="1037" w:type="pct"/>
          </w:tcPr>
          <w:p w14:paraId="765A2071" w14:textId="18F110E3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21, 308) = 2.376</w:t>
            </w:r>
            <w:r w:rsidR="001305E9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F1E5E77" w14:textId="2974FD5E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7, 308) = 46.70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056552A7" w14:textId="77C87937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44) = 5.009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14:paraId="66D3C12E" w14:textId="1E8D0885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0.0008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1B2074F0" w14:textId="238CA704" w:rsidR="00595F39" w:rsidRPr="004D69F2" w:rsidRDefault="003F1515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0.0045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6" w:type="pct"/>
          </w:tcPr>
          <w:p w14:paraId="5BE30B9E" w14:textId="76A2CE5A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m/vehicle = </w:t>
            </w:r>
            <w:r w:rsidR="00A9282C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  <w:p w14:paraId="71E209BF" w14:textId="67EFE39D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m/onabotA = </w:t>
            </w:r>
            <w:r w:rsidR="00A9282C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  <w:p w14:paraId="53476E76" w14:textId="786DA3BA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TBI/vehicle = </w:t>
            </w:r>
            <w:r w:rsidR="002B5514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  <w:p w14:paraId="7772494D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TBI/onabotA = </w:t>
            </w:r>
            <w:r w:rsidR="002B5514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  <w:p w14:paraId="4732CB5E" w14:textId="27B46E3A" w:rsidR="00A22044" w:rsidRPr="004D69F2" w:rsidRDefault="00A22044" w:rsidP="00595F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398D" w:rsidRPr="00C607D1" w14:paraId="09AB272A" w14:textId="77777777" w:rsidTr="00551C13">
        <w:trPr>
          <w:trHeight w:val="198"/>
        </w:trPr>
        <w:tc>
          <w:tcPr>
            <w:tcW w:w="502" w:type="pct"/>
          </w:tcPr>
          <w:p w14:paraId="0A88C41B" w14:textId="3AD16D2C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1f</w:t>
            </w:r>
          </w:p>
        </w:tc>
        <w:tc>
          <w:tcPr>
            <w:tcW w:w="1873" w:type="pct"/>
          </w:tcPr>
          <w:p w14:paraId="3BD7E87F" w14:textId="1F07BEBD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Two-way repeated-measures ANOVA, Tukey post-hoc test</w:t>
            </w:r>
          </w:p>
        </w:tc>
        <w:tc>
          <w:tcPr>
            <w:tcW w:w="1037" w:type="pct"/>
          </w:tcPr>
          <w:p w14:paraId="17F2AD70" w14:textId="64608578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21, 203) = 2.115</w:t>
            </w:r>
            <w:r w:rsidR="001305E9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9F723F0" w14:textId="20E26CCF" w:rsidR="0040032B" w:rsidRPr="004D69F2" w:rsidRDefault="0040032B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7, 203) = 27.55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64FF1BD0" w14:textId="424BFA27" w:rsidR="0040032B" w:rsidRPr="004D69F2" w:rsidRDefault="0040032B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29) = 4.877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14:paraId="1DA11770" w14:textId="67C5C93A" w:rsidR="00E54E20" w:rsidRPr="004D69F2" w:rsidRDefault="00E54E20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29DAE5F0" w14:textId="5D038753" w:rsidR="00E54E20" w:rsidRPr="004D69F2" w:rsidRDefault="00E54E20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0.0072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46" w:type="pct"/>
          </w:tcPr>
          <w:p w14:paraId="44E8B0E3" w14:textId="72FF823D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11</w:t>
            </w:r>
          </w:p>
          <w:p w14:paraId="1B3C4AB5" w14:textId="2679AE84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6</w:t>
            </w:r>
          </w:p>
          <w:p w14:paraId="5A2CACDD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10</w:t>
            </w:r>
          </w:p>
          <w:p w14:paraId="36C6A6EC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6</w:t>
            </w:r>
          </w:p>
          <w:p w14:paraId="4DB3E6D4" w14:textId="7EF0844E" w:rsidR="00A22044" w:rsidRPr="004D69F2" w:rsidRDefault="00A22044" w:rsidP="00595F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398D" w:rsidRPr="00C607D1" w14:paraId="799A4E0A" w14:textId="77777777" w:rsidTr="00551C13">
        <w:trPr>
          <w:trHeight w:val="198"/>
        </w:trPr>
        <w:tc>
          <w:tcPr>
            <w:tcW w:w="502" w:type="pct"/>
          </w:tcPr>
          <w:p w14:paraId="060A2910" w14:textId="733D6E92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1g</w:t>
            </w:r>
          </w:p>
        </w:tc>
        <w:tc>
          <w:tcPr>
            <w:tcW w:w="1873" w:type="pct"/>
          </w:tcPr>
          <w:p w14:paraId="4ED60422" w14:textId="072D17E7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Two-way repeated-measures ANOVA, Tukey post-hoc test</w:t>
            </w:r>
          </w:p>
        </w:tc>
        <w:tc>
          <w:tcPr>
            <w:tcW w:w="1037" w:type="pct"/>
          </w:tcPr>
          <w:p w14:paraId="5C39BF53" w14:textId="65ED3D82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21, 581) = 3.771</w:t>
            </w:r>
            <w:r w:rsidR="001305E9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36EC3B09" w14:textId="7A0EB27D" w:rsidR="00A53DA0" w:rsidRPr="004D69F2" w:rsidRDefault="00A53DA0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7, 581) = 65.75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03696479" w14:textId="72B91AF4" w:rsidR="00A53DA0" w:rsidRPr="004D69F2" w:rsidRDefault="00A53DA0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83) = 8.534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14:paraId="433AFE41" w14:textId="02242725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  <w:r w:rsidR="00F520F4" w:rsidRPr="004D69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22ACBF5C" w14:textId="3FFE6858" w:rsidR="00A53DA0" w:rsidRPr="004D69F2" w:rsidRDefault="00A53DA0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7D401A72" w14:textId="1DF5D0C3" w:rsidR="00A53DA0" w:rsidRPr="004D69F2" w:rsidRDefault="00A53DA0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6" w:type="pct"/>
          </w:tcPr>
          <w:p w14:paraId="69D9CDD0" w14:textId="2AC03A5C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24</w:t>
            </w:r>
          </w:p>
          <w:p w14:paraId="34D1385F" w14:textId="27685786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21</w:t>
            </w:r>
          </w:p>
          <w:p w14:paraId="1705A240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24</w:t>
            </w:r>
          </w:p>
          <w:p w14:paraId="25494D41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18</w:t>
            </w:r>
          </w:p>
          <w:p w14:paraId="1F4372DD" w14:textId="4E2E3044" w:rsidR="00A22044" w:rsidRPr="004D69F2" w:rsidRDefault="00A22044" w:rsidP="00595F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398D" w:rsidRPr="00C607D1" w14:paraId="29C922B7" w14:textId="77777777" w:rsidTr="00551C13">
        <w:trPr>
          <w:trHeight w:val="198"/>
        </w:trPr>
        <w:tc>
          <w:tcPr>
            <w:tcW w:w="502" w:type="pct"/>
          </w:tcPr>
          <w:p w14:paraId="2FB0D9F5" w14:textId="0ADE5FC1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873" w:type="pct"/>
          </w:tcPr>
          <w:p w14:paraId="2EA65D74" w14:textId="67FAB815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Two-way repeated-measures ANOVA, Tukey post-hoc test</w:t>
            </w:r>
          </w:p>
        </w:tc>
        <w:tc>
          <w:tcPr>
            <w:tcW w:w="1037" w:type="pct"/>
          </w:tcPr>
          <w:p w14:paraId="153219E4" w14:textId="73233238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21, 399) = 4.217</w:t>
            </w:r>
            <w:r w:rsidR="001305E9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2C383D4" w14:textId="76D59053" w:rsidR="00A0679E" w:rsidRPr="004D69F2" w:rsidRDefault="00A0679E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7, 399) = 53.04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3F5BEFA0" w14:textId="781FB03D" w:rsidR="00A0679E" w:rsidRPr="004D69F2" w:rsidRDefault="00233504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57) = 7.795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14:paraId="50DC88DF" w14:textId="5A45FE2E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2DFBE0D2" w14:textId="4A3502D4" w:rsidR="00233504" w:rsidRPr="004D69F2" w:rsidRDefault="00233504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4504A7B7" w14:textId="6EBA49DE" w:rsidR="00233504" w:rsidRPr="004D69F2" w:rsidRDefault="00233504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0.0002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6" w:type="pct"/>
          </w:tcPr>
          <w:p w14:paraId="405F03EC" w14:textId="3BA0E458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20</w:t>
            </w:r>
          </w:p>
          <w:p w14:paraId="1314AC0D" w14:textId="03766437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15</w:t>
            </w:r>
          </w:p>
          <w:p w14:paraId="0895E899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15</w:t>
            </w:r>
          </w:p>
          <w:p w14:paraId="1F9A3810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11</w:t>
            </w:r>
          </w:p>
          <w:p w14:paraId="5EA2E21C" w14:textId="7A08F0D9" w:rsidR="00A22044" w:rsidRPr="004D69F2" w:rsidRDefault="00A22044" w:rsidP="00595F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398D" w:rsidRPr="00C607D1" w14:paraId="2B5827BE" w14:textId="77777777" w:rsidTr="00551C13">
        <w:trPr>
          <w:trHeight w:val="198"/>
        </w:trPr>
        <w:tc>
          <w:tcPr>
            <w:tcW w:w="502" w:type="pct"/>
          </w:tcPr>
          <w:p w14:paraId="24459874" w14:textId="3E83566A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1i</w:t>
            </w:r>
          </w:p>
        </w:tc>
        <w:tc>
          <w:tcPr>
            <w:tcW w:w="1873" w:type="pct"/>
          </w:tcPr>
          <w:p w14:paraId="1CF6690B" w14:textId="4D832E19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One-way ANOVA, Tukey post-hoc test</w:t>
            </w:r>
          </w:p>
        </w:tc>
        <w:tc>
          <w:tcPr>
            <w:tcW w:w="1037" w:type="pct"/>
          </w:tcPr>
          <w:p w14:paraId="342888BD" w14:textId="45AFFEBF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83) = 6.916</w:t>
            </w:r>
          </w:p>
        </w:tc>
        <w:tc>
          <w:tcPr>
            <w:tcW w:w="543" w:type="pct"/>
          </w:tcPr>
          <w:p w14:paraId="121287EA" w14:textId="2725F0C0" w:rsidR="00595F39" w:rsidRPr="004D69F2" w:rsidRDefault="00B74295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046" w:type="pct"/>
          </w:tcPr>
          <w:p w14:paraId="3D19943A" w14:textId="4A483FAA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24</w:t>
            </w:r>
          </w:p>
          <w:p w14:paraId="195844DF" w14:textId="5516C0CD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21</w:t>
            </w:r>
          </w:p>
          <w:p w14:paraId="6A56E3A5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24</w:t>
            </w:r>
          </w:p>
          <w:p w14:paraId="22F11BF3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18</w:t>
            </w:r>
          </w:p>
          <w:p w14:paraId="6BF4D9E5" w14:textId="22681978" w:rsidR="00A22044" w:rsidRPr="004D69F2" w:rsidRDefault="00A22044" w:rsidP="00595F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398D" w:rsidRPr="00C607D1" w14:paraId="64F59DDE" w14:textId="77777777" w:rsidTr="00551C13">
        <w:trPr>
          <w:trHeight w:val="198"/>
        </w:trPr>
        <w:tc>
          <w:tcPr>
            <w:tcW w:w="502" w:type="pct"/>
          </w:tcPr>
          <w:p w14:paraId="6FF9801C" w14:textId="6BDE7338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1j</w:t>
            </w:r>
          </w:p>
        </w:tc>
        <w:tc>
          <w:tcPr>
            <w:tcW w:w="1873" w:type="pct"/>
          </w:tcPr>
          <w:p w14:paraId="51B49514" w14:textId="33443108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One-way ANOVA, Tukey post-hoc test</w:t>
            </w:r>
          </w:p>
        </w:tc>
        <w:tc>
          <w:tcPr>
            <w:tcW w:w="1037" w:type="pct"/>
          </w:tcPr>
          <w:p w14:paraId="17C7F11E" w14:textId="703C5FAD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57) = 6.333</w:t>
            </w:r>
          </w:p>
        </w:tc>
        <w:tc>
          <w:tcPr>
            <w:tcW w:w="543" w:type="pct"/>
          </w:tcPr>
          <w:p w14:paraId="6C79BEFF" w14:textId="5ABC7F07" w:rsidR="00595F39" w:rsidRPr="004D69F2" w:rsidRDefault="00B74295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046" w:type="pct"/>
          </w:tcPr>
          <w:p w14:paraId="497C1566" w14:textId="4E40C132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20</w:t>
            </w:r>
          </w:p>
          <w:p w14:paraId="384DBF8C" w14:textId="37595C11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15</w:t>
            </w:r>
          </w:p>
          <w:p w14:paraId="19BA415E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15</w:t>
            </w:r>
          </w:p>
          <w:p w14:paraId="5FAE4A31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11</w:t>
            </w:r>
          </w:p>
          <w:p w14:paraId="15A13832" w14:textId="196A6F05" w:rsidR="00A22044" w:rsidRPr="004D69F2" w:rsidRDefault="00A22044" w:rsidP="00595F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398D" w:rsidRPr="00C607D1" w14:paraId="09B962F8" w14:textId="77777777" w:rsidTr="00551C13">
        <w:trPr>
          <w:trHeight w:val="198"/>
        </w:trPr>
        <w:tc>
          <w:tcPr>
            <w:tcW w:w="502" w:type="pct"/>
          </w:tcPr>
          <w:p w14:paraId="3DB64755" w14:textId="33830079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873" w:type="pct"/>
          </w:tcPr>
          <w:p w14:paraId="14DB611F" w14:textId="59894BD2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Two-way repeated-measures ANOVA, Tukey post-hoc test</w:t>
            </w:r>
          </w:p>
        </w:tc>
        <w:tc>
          <w:tcPr>
            <w:tcW w:w="1037" w:type="pct"/>
          </w:tcPr>
          <w:p w14:paraId="76CF185F" w14:textId="20A60752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7, 112) = 0.3412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2611CA5" w14:textId="170A07AF" w:rsidR="00557385" w:rsidRPr="004D69F2" w:rsidRDefault="00557385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7, 112) = 15.97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3F29A28D" w14:textId="7497A19B" w:rsidR="00557385" w:rsidRPr="004D69F2" w:rsidRDefault="00557385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1, 16) = 0.6117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14:paraId="343A6EE0" w14:textId="4B9CD28B" w:rsidR="00595F39" w:rsidRPr="004D69F2" w:rsidRDefault="006815D6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</w:rPr>
              <w:t>0.9333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B225327" w14:textId="655366D4" w:rsidR="00557385" w:rsidRPr="004D69F2" w:rsidRDefault="006815D6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59BB279B" w14:textId="77777777" w:rsidR="006815D6" w:rsidRPr="004D69F2" w:rsidRDefault="006815D6" w:rsidP="00595F3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0.4456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3B4DCF38" w14:textId="539063D9" w:rsidR="00573003" w:rsidRPr="004D69F2" w:rsidRDefault="00573003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pct"/>
          </w:tcPr>
          <w:p w14:paraId="7B089694" w14:textId="4A717A0A" w:rsidR="00595F39" w:rsidRPr="004D69F2" w:rsidRDefault="009F608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</w:rPr>
              <w:t>ham = 8</w:t>
            </w:r>
          </w:p>
          <w:p w14:paraId="33136293" w14:textId="1385B124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mTBI = 10</w:t>
            </w:r>
          </w:p>
        </w:tc>
      </w:tr>
      <w:tr w:rsidR="00CC398D" w:rsidRPr="00C607D1" w14:paraId="251934C8" w14:textId="77777777" w:rsidTr="00551C13">
        <w:trPr>
          <w:trHeight w:val="198"/>
        </w:trPr>
        <w:tc>
          <w:tcPr>
            <w:tcW w:w="502" w:type="pct"/>
          </w:tcPr>
          <w:p w14:paraId="1933DB55" w14:textId="34F75066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c</w:t>
            </w:r>
          </w:p>
        </w:tc>
        <w:tc>
          <w:tcPr>
            <w:tcW w:w="1873" w:type="pct"/>
          </w:tcPr>
          <w:p w14:paraId="757206FF" w14:textId="032E9BC6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Two-way repeated-measures ANOVA, Tukey post-hoc test</w:t>
            </w:r>
          </w:p>
        </w:tc>
        <w:tc>
          <w:tcPr>
            <w:tcW w:w="1037" w:type="pct"/>
          </w:tcPr>
          <w:p w14:paraId="50367DAD" w14:textId="470B50CF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7, 98) = 0.9028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31AC9607" w14:textId="6C731C1A" w:rsidR="008A776E" w:rsidRPr="004D69F2" w:rsidRDefault="008A776E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7, 98) = 7.987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32834A8A" w14:textId="19628BBD" w:rsidR="008A776E" w:rsidRPr="004D69F2" w:rsidRDefault="00B33D71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1, 14) = 0.2117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14:paraId="1EB3C820" w14:textId="0328E972" w:rsidR="00595F39" w:rsidRPr="004D69F2" w:rsidRDefault="00B33D71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</w:rPr>
              <w:t>0.5076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8F0E00B" w14:textId="1194590C" w:rsidR="00B33D71" w:rsidRPr="004D69F2" w:rsidRDefault="00B33D71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7057DEBB" w14:textId="77777777" w:rsidR="00B33D71" w:rsidRPr="004D69F2" w:rsidRDefault="00B33D71" w:rsidP="00595F3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0.6525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71CF6B2B" w14:textId="501A073C" w:rsidR="007D3435" w:rsidRPr="004D69F2" w:rsidRDefault="007D3435" w:rsidP="00595F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6" w:type="pct"/>
          </w:tcPr>
          <w:p w14:paraId="23326C98" w14:textId="511D8DF9" w:rsidR="00595F39" w:rsidRPr="004D69F2" w:rsidRDefault="009F608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</w:rPr>
              <w:t>ham = 8</w:t>
            </w:r>
          </w:p>
          <w:p w14:paraId="3D4F450F" w14:textId="665E0D8F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mTBI = 8</w:t>
            </w:r>
          </w:p>
        </w:tc>
      </w:tr>
      <w:tr w:rsidR="00CC398D" w:rsidRPr="00C607D1" w14:paraId="7D6F5F18" w14:textId="77777777" w:rsidTr="00551C13">
        <w:trPr>
          <w:trHeight w:val="198"/>
        </w:trPr>
        <w:tc>
          <w:tcPr>
            <w:tcW w:w="502" w:type="pct"/>
          </w:tcPr>
          <w:p w14:paraId="530A9873" w14:textId="7B52C826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873" w:type="pct"/>
          </w:tcPr>
          <w:p w14:paraId="58874BAB" w14:textId="115F589C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Unpaired two-tailed Student t-test</w:t>
            </w:r>
          </w:p>
        </w:tc>
        <w:tc>
          <w:tcPr>
            <w:tcW w:w="1037" w:type="pct"/>
          </w:tcPr>
          <w:p w14:paraId="596EBB6E" w14:textId="0B4F9258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t=0.1537, </w:t>
            </w:r>
            <w:proofErr w:type="spellStart"/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=16</w:t>
            </w:r>
          </w:p>
        </w:tc>
        <w:tc>
          <w:tcPr>
            <w:tcW w:w="543" w:type="pct"/>
          </w:tcPr>
          <w:p w14:paraId="081962C6" w14:textId="32B1C9E4" w:rsidR="00595F39" w:rsidRPr="004D69F2" w:rsidRDefault="00B74295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</w:rPr>
              <w:t>0.8798</w:t>
            </w:r>
          </w:p>
        </w:tc>
        <w:tc>
          <w:tcPr>
            <w:tcW w:w="1046" w:type="pct"/>
          </w:tcPr>
          <w:p w14:paraId="41AB4514" w14:textId="23922402" w:rsidR="00595F39" w:rsidRPr="004D69F2" w:rsidRDefault="009F608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</w:rPr>
              <w:t>ham = 8</w:t>
            </w:r>
          </w:p>
          <w:p w14:paraId="42DDCDC6" w14:textId="77777777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mTBI = 10</w:t>
            </w:r>
          </w:p>
          <w:p w14:paraId="50EF0A6A" w14:textId="6285DD11" w:rsidR="007D3435" w:rsidRPr="004D69F2" w:rsidRDefault="007D3435" w:rsidP="00595F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398D" w:rsidRPr="00C607D1" w14:paraId="03F4E444" w14:textId="77777777" w:rsidTr="00551C13">
        <w:trPr>
          <w:trHeight w:val="198"/>
        </w:trPr>
        <w:tc>
          <w:tcPr>
            <w:tcW w:w="502" w:type="pct"/>
          </w:tcPr>
          <w:p w14:paraId="34A00CB6" w14:textId="5EEE0770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e</w:t>
            </w:r>
          </w:p>
        </w:tc>
        <w:tc>
          <w:tcPr>
            <w:tcW w:w="1873" w:type="pct"/>
          </w:tcPr>
          <w:p w14:paraId="7B1478A8" w14:textId="11D70F39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wo-tailed Student t-test</w:t>
            </w:r>
          </w:p>
        </w:tc>
        <w:tc>
          <w:tcPr>
            <w:tcW w:w="1037" w:type="pct"/>
          </w:tcPr>
          <w:p w14:paraId="5B65BD5D" w14:textId="7B61550F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=0.2359, </w:t>
            </w:r>
            <w:proofErr w:type="spellStart"/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4</w:t>
            </w:r>
          </w:p>
        </w:tc>
        <w:tc>
          <w:tcPr>
            <w:tcW w:w="543" w:type="pct"/>
          </w:tcPr>
          <w:p w14:paraId="691E8E32" w14:textId="79E32CE8" w:rsidR="00595F39" w:rsidRPr="004D69F2" w:rsidRDefault="00B74295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69</w:t>
            </w:r>
          </w:p>
        </w:tc>
        <w:tc>
          <w:tcPr>
            <w:tcW w:w="1046" w:type="pct"/>
          </w:tcPr>
          <w:p w14:paraId="0FC5351E" w14:textId="0BCC58CE" w:rsidR="00595F39" w:rsidRPr="004D69F2" w:rsidRDefault="009F608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</w:rPr>
              <w:t>ham = 8</w:t>
            </w:r>
          </w:p>
          <w:p w14:paraId="7CA01FD2" w14:textId="77777777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mTBI = 8</w:t>
            </w:r>
          </w:p>
          <w:p w14:paraId="54420634" w14:textId="47C0F2A4" w:rsidR="007D3435" w:rsidRPr="004D69F2" w:rsidRDefault="007D3435" w:rsidP="00595F3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C398D" w:rsidRPr="00C607D1" w14:paraId="7A1230A6" w14:textId="77777777" w:rsidTr="00551C13">
        <w:trPr>
          <w:trHeight w:val="198"/>
        </w:trPr>
        <w:tc>
          <w:tcPr>
            <w:tcW w:w="502" w:type="pct"/>
          </w:tcPr>
          <w:p w14:paraId="64E5C357" w14:textId="15EBD43A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b</w:t>
            </w:r>
          </w:p>
        </w:tc>
        <w:tc>
          <w:tcPr>
            <w:tcW w:w="1873" w:type="pct"/>
          </w:tcPr>
          <w:p w14:paraId="5D83DB1D" w14:textId="45FF6D0A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-way repeated-measures ANOVA</w:t>
            </w: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, Tukey post-hoc test</w:t>
            </w:r>
          </w:p>
        </w:tc>
        <w:tc>
          <w:tcPr>
            <w:tcW w:w="1037" w:type="pct"/>
          </w:tcPr>
          <w:p w14:paraId="67168616" w14:textId="78D70553" w:rsidR="00592CD5" w:rsidRPr="004D69F2" w:rsidRDefault="004E27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(24, 560) = 1.417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1C65CCF" w14:textId="2BE788AD" w:rsidR="00592CD5" w:rsidRPr="004D69F2" w:rsidRDefault="004E27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(8, 560) = 34.12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5D762AF9" w14:textId="26F829A6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(3, 70) = 2.900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2679C0B4" w14:textId="07669E27" w:rsidR="00592CD5" w:rsidRPr="004D69F2" w:rsidRDefault="00592CD5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3" w:type="pct"/>
          </w:tcPr>
          <w:p w14:paraId="510CFA0F" w14:textId="2E74C0ED" w:rsidR="004E2789" w:rsidRPr="004D69F2" w:rsidRDefault="004E27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.0910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CB5B469" w14:textId="5B7B90F4" w:rsidR="004E2789" w:rsidRPr="004D69F2" w:rsidRDefault="004E27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27E272B6" w14:textId="5E78CDC9" w:rsidR="00595F39" w:rsidRPr="004D69F2" w:rsidRDefault="004E27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0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6" w:type="pct"/>
          </w:tcPr>
          <w:p w14:paraId="1FDCEC12" w14:textId="3D210CC8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21</w:t>
            </w:r>
          </w:p>
          <w:p w14:paraId="1A192FD7" w14:textId="2E608788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17</w:t>
            </w:r>
          </w:p>
          <w:p w14:paraId="747FDFB3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20</w:t>
            </w:r>
          </w:p>
          <w:p w14:paraId="467BD978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16</w:t>
            </w:r>
          </w:p>
          <w:p w14:paraId="3557883C" w14:textId="68B5C153" w:rsidR="007D3435" w:rsidRPr="004D69F2" w:rsidRDefault="007D3435" w:rsidP="00595F3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C398D" w:rsidRPr="00C607D1" w14:paraId="1F1B7EC0" w14:textId="77777777" w:rsidTr="00551C13">
        <w:trPr>
          <w:trHeight w:val="201"/>
        </w:trPr>
        <w:tc>
          <w:tcPr>
            <w:tcW w:w="502" w:type="pct"/>
          </w:tcPr>
          <w:p w14:paraId="4807D6AD" w14:textId="1D1ECC84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c</w:t>
            </w:r>
          </w:p>
        </w:tc>
        <w:tc>
          <w:tcPr>
            <w:tcW w:w="1873" w:type="pct"/>
          </w:tcPr>
          <w:p w14:paraId="6FC38522" w14:textId="73070055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-way repeated-measures ANOVA</w:t>
            </w: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, Tukey post-hoc test</w:t>
            </w:r>
          </w:p>
        </w:tc>
        <w:tc>
          <w:tcPr>
            <w:tcW w:w="1037" w:type="pct"/>
          </w:tcPr>
          <w:p w14:paraId="15FCD453" w14:textId="085E6546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(24, 240) = 4.056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C652F45" w14:textId="5E883F0C" w:rsidR="00660E4E" w:rsidRPr="004D69F2" w:rsidRDefault="00660E4E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(8, 240) = 50.02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3AD764D6" w14:textId="3374E815" w:rsidR="00660E4E" w:rsidRPr="004D69F2" w:rsidRDefault="00660E4E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(3, 30) = 3.880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14:paraId="64181671" w14:textId="0F7389C4" w:rsidR="00660E4E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74295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r w:rsidR="00660E4E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74442667" w14:textId="224680EB" w:rsidR="00660E4E" w:rsidRPr="004D69F2" w:rsidRDefault="0095268D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 </w:t>
            </w:r>
            <w:r w:rsidR="00660E4E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</w:t>
            </w: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186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6" w:type="pct"/>
          </w:tcPr>
          <w:p w14:paraId="55139E58" w14:textId="4C06690F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12</w:t>
            </w:r>
          </w:p>
          <w:p w14:paraId="4116B7DA" w14:textId="6F72FE97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5</w:t>
            </w:r>
          </w:p>
          <w:p w14:paraId="569F9389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10</w:t>
            </w:r>
          </w:p>
          <w:p w14:paraId="345EAD25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7</w:t>
            </w:r>
          </w:p>
          <w:p w14:paraId="75823440" w14:textId="393DA1DF" w:rsidR="007D3435" w:rsidRPr="004D69F2" w:rsidRDefault="007D3435" w:rsidP="00595F39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CC398D" w:rsidRPr="00C607D1" w14:paraId="13A440AF" w14:textId="77777777" w:rsidTr="00551C13">
        <w:trPr>
          <w:trHeight w:val="201"/>
        </w:trPr>
        <w:tc>
          <w:tcPr>
            <w:tcW w:w="502" w:type="pct"/>
          </w:tcPr>
          <w:p w14:paraId="7CDA5D32" w14:textId="17D912E9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d</w:t>
            </w:r>
          </w:p>
        </w:tc>
        <w:tc>
          <w:tcPr>
            <w:tcW w:w="1873" w:type="pct"/>
          </w:tcPr>
          <w:p w14:paraId="60363203" w14:textId="6EA4A5B3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-way ANOVA</w:t>
            </w: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, Tukey post-hoc test</w:t>
            </w:r>
          </w:p>
        </w:tc>
        <w:tc>
          <w:tcPr>
            <w:tcW w:w="1037" w:type="pct"/>
          </w:tcPr>
          <w:p w14:paraId="1A2977D5" w14:textId="6F55E76F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(3, 70) = 3.929</w:t>
            </w:r>
          </w:p>
        </w:tc>
        <w:tc>
          <w:tcPr>
            <w:tcW w:w="543" w:type="pct"/>
          </w:tcPr>
          <w:p w14:paraId="43E6D895" w14:textId="7508C807" w:rsidR="00595F39" w:rsidRPr="004D69F2" w:rsidRDefault="00B74295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19</w:t>
            </w:r>
          </w:p>
        </w:tc>
        <w:tc>
          <w:tcPr>
            <w:tcW w:w="1046" w:type="pct"/>
          </w:tcPr>
          <w:p w14:paraId="7E9B673B" w14:textId="25BC69FB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21</w:t>
            </w:r>
          </w:p>
          <w:p w14:paraId="2AD43FDD" w14:textId="06E2F902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17</w:t>
            </w:r>
          </w:p>
          <w:p w14:paraId="2BA2DDD3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20</w:t>
            </w:r>
          </w:p>
          <w:p w14:paraId="44123379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16</w:t>
            </w:r>
          </w:p>
          <w:p w14:paraId="0A0F9A6F" w14:textId="2224A7A5" w:rsidR="007D3435" w:rsidRPr="004D69F2" w:rsidRDefault="007D3435" w:rsidP="00595F39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398D" w:rsidRPr="00C607D1" w14:paraId="0E024C98" w14:textId="77777777" w:rsidTr="00551C13">
        <w:trPr>
          <w:trHeight w:val="201"/>
        </w:trPr>
        <w:tc>
          <w:tcPr>
            <w:tcW w:w="502" w:type="pct"/>
          </w:tcPr>
          <w:p w14:paraId="1F52416F" w14:textId="7634C2CF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3e</w:t>
            </w:r>
          </w:p>
        </w:tc>
        <w:tc>
          <w:tcPr>
            <w:tcW w:w="1873" w:type="pct"/>
          </w:tcPr>
          <w:p w14:paraId="31A4FA38" w14:textId="3D75C8BA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One-way ANOVA, Tukey post-hoc test</w:t>
            </w:r>
          </w:p>
        </w:tc>
        <w:tc>
          <w:tcPr>
            <w:tcW w:w="1037" w:type="pct"/>
          </w:tcPr>
          <w:p w14:paraId="21200758" w14:textId="0B0B8550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30) = 5.195</w:t>
            </w:r>
          </w:p>
        </w:tc>
        <w:tc>
          <w:tcPr>
            <w:tcW w:w="543" w:type="pct"/>
          </w:tcPr>
          <w:p w14:paraId="64C67C01" w14:textId="1D2E4E69" w:rsidR="00595F39" w:rsidRPr="004D69F2" w:rsidRDefault="00B74295" w:rsidP="00595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2</w:t>
            </w:r>
          </w:p>
        </w:tc>
        <w:tc>
          <w:tcPr>
            <w:tcW w:w="1046" w:type="pct"/>
          </w:tcPr>
          <w:p w14:paraId="2D123201" w14:textId="1EA43462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12</w:t>
            </w:r>
          </w:p>
          <w:p w14:paraId="2E152376" w14:textId="1C196404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5</w:t>
            </w:r>
          </w:p>
          <w:p w14:paraId="7BFE2A33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10</w:t>
            </w:r>
          </w:p>
          <w:p w14:paraId="7DFE7983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7</w:t>
            </w:r>
          </w:p>
          <w:p w14:paraId="2D9025AE" w14:textId="60A5D98A" w:rsidR="007D3435" w:rsidRPr="004D69F2" w:rsidRDefault="007D3435" w:rsidP="00595F39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</w:tr>
      <w:tr w:rsidR="00CC398D" w:rsidRPr="00C607D1" w14:paraId="2956E39A" w14:textId="77777777" w:rsidTr="00551C13">
        <w:trPr>
          <w:trHeight w:val="201"/>
        </w:trPr>
        <w:tc>
          <w:tcPr>
            <w:tcW w:w="502" w:type="pct"/>
          </w:tcPr>
          <w:p w14:paraId="09412888" w14:textId="29DFEF81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873" w:type="pct"/>
          </w:tcPr>
          <w:p w14:paraId="23BC9D8F" w14:textId="6AA2556B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Two-way repeated-measures ANOVA, Tukey post-hoc test</w:t>
            </w:r>
          </w:p>
        </w:tc>
        <w:tc>
          <w:tcPr>
            <w:tcW w:w="1037" w:type="pct"/>
          </w:tcPr>
          <w:p w14:paraId="49A182C8" w14:textId="58D32BD5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24, 304) = 2.412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F4A3B62" w14:textId="40C19BF1" w:rsidR="004756E7" w:rsidRPr="004D69F2" w:rsidRDefault="004756E7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8, 304) = 46.43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15F53A9D" w14:textId="78DC389D" w:rsidR="004756E7" w:rsidRPr="004D69F2" w:rsidRDefault="004756E7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38) = 5.75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14:paraId="0B7EE0E9" w14:textId="72939492" w:rsidR="00595F39" w:rsidRPr="004D69F2" w:rsidRDefault="004756E7" w:rsidP="00595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595F39"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5209B19" w14:textId="77777777" w:rsidR="00B74295" w:rsidRPr="004D69F2" w:rsidRDefault="004756E7" w:rsidP="00B74295">
            <w:pPr>
              <w:ind w:lef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</w:p>
          <w:p w14:paraId="7BD64D55" w14:textId="22B78DCA" w:rsidR="004756E7" w:rsidRPr="004D69F2" w:rsidRDefault="00B74295" w:rsidP="00B74295">
            <w:pPr>
              <w:ind w:lef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756E7"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4</w:t>
            </w:r>
            <w:r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6" w:type="pct"/>
          </w:tcPr>
          <w:p w14:paraId="395F966D" w14:textId="53BA3480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11</w:t>
            </w:r>
          </w:p>
          <w:p w14:paraId="45432323" w14:textId="3C40CC36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10</w:t>
            </w:r>
          </w:p>
          <w:p w14:paraId="62D9291C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15</w:t>
            </w:r>
          </w:p>
          <w:p w14:paraId="5DDA806D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6</w:t>
            </w:r>
          </w:p>
          <w:p w14:paraId="6761ADD6" w14:textId="400AFB6D" w:rsidR="007D3435" w:rsidRPr="004D69F2" w:rsidRDefault="007D3435" w:rsidP="00595F39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</w:tr>
      <w:tr w:rsidR="00CC398D" w:rsidRPr="00C607D1" w14:paraId="1DFD0ABE" w14:textId="77777777" w:rsidTr="00551C13">
        <w:trPr>
          <w:trHeight w:val="201"/>
        </w:trPr>
        <w:tc>
          <w:tcPr>
            <w:tcW w:w="502" w:type="pct"/>
          </w:tcPr>
          <w:p w14:paraId="05666444" w14:textId="410392CC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</w:tc>
        <w:tc>
          <w:tcPr>
            <w:tcW w:w="1873" w:type="pct"/>
          </w:tcPr>
          <w:p w14:paraId="44212599" w14:textId="70B3DF82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Two-way repeated-measures ANOVA, Tukey post-hoc test</w:t>
            </w:r>
          </w:p>
        </w:tc>
        <w:tc>
          <w:tcPr>
            <w:tcW w:w="1037" w:type="pct"/>
          </w:tcPr>
          <w:p w14:paraId="49EBDDD7" w14:textId="04CD86CC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24, 304) = 3.616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ED77E24" w14:textId="2B358F27" w:rsidR="001305E9" w:rsidRPr="004D69F2" w:rsidRDefault="001305E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8, 304) = 79.47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46AC2E75" w14:textId="1DD1777C" w:rsidR="001305E9" w:rsidRPr="004D69F2" w:rsidRDefault="001305E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38) = 4.720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14:paraId="0ADE3B7F" w14:textId="76C755D2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F1F7429" w14:textId="58345884" w:rsidR="001305E9" w:rsidRPr="004D69F2" w:rsidRDefault="001305E9" w:rsidP="00595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  <w:r w:rsidR="00B74295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567F0A1B" w14:textId="51A42C5B" w:rsidR="001305E9" w:rsidRPr="004D69F2" w:rsidRDefault="001305E9" w:rsidP="00595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068</w:t>
            </w:r>
            <w:r w:rsidR="00F520F4" w:rsidRPr="004D69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6" w:type="pct"/>
          </w:tcPr>
          <w:p w14:paraId="1AD18AD0" w14:textId="683B24D2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13</w:t>
            </w:r>
          </w:p>
          <w:p w14:paraId="4EF8401A" w14:textId="6AB9AD64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10</w:t>
            </w:r>
          </w:p>
          <w:p w14:paraId="4F0EC254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7</w:t>
            </w:r>
          </w:p>
          <w:p w14:paraId="4A8F4F8F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12</w:t>
            </w:r>
          </w:p>
          <w:p w14:paraId="62B39236" w14:textId="7D9AFEE9" w:rsidR="007D3435" w:rsidRPr="004D69F2" w:rsidRDefault="007D3435" w:rsidP="00595F39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</w:tr>
      <w:tr w:rsidR="00CC398D" w:rsidRPr="00C607D1" w14:paraId="1A2BA60E" w14:textId="77777777" w:rsidTr="00551C13">
        <w:trPr>
          <w:trHeight w:val="201"/>
        </w:trPr>
        <w:tc>
          <w:tcPr>
            <w:tcW w:w="502" w:type="pct"/>
          </w:tcPr>
          <w:p w14:paraId="0F91EECC" w14:textId="07E3E34A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873" w:type="pct"/>
          </w:tcPr>
          <w:p w14:paraId="6C82BE6E" w14:textId="3F925ECF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One-way ANOVA, Tukey post-hoc test</w:t>
            </w:r>
          </w:p>
        </w:tc>
        <w:tc>
          <w:tcPr>
            <w:tcW w:w="1037" w:type="pct"/>
          </w:tcPr>
          <w:p w14:paraId="6ED0763F" w14:textId="56985CCF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38) = 9.856</w:t>
            </w:r>
          </w:p>
        </w:tc>
        <w:tc>
          <w:tcPr>
            <w:tcW w:w="543" w:type="pct"/>
          </w:tcPr>
          <w:p w14:paraId="4E554B7E" w14:textId="058B53D8" w:rsidR="00595F39" w:rsidRPr="004D69F2" w:rsidRDefault="00595F39" w:rsidP="00B74295">
            <w:pPr>
              <w:ind w:lef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046" w:type="pct"/>
          </w:tcPr>
          <w:p w14:paraId="26E771DA" w14:textId="0C0258F1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11</w:t>
            </w:r>
          </w:p>
          <w:p w14:paraId="18077E7B" w14:textId="095A3D58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10</w:t>
            </w:r>
          </w:p>
          <w:p w14:paraId="728BF6B1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15</w:t>
            </w:r>
          </w:p>
          <w:p w14:paraId="0E4141CD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6</w:t>
            </w:r>
          </w:p>
          <w:p w14:paraId="393DFD50" w14:textId="7E83E579" w:rsidR="007D3435" w:rsidRPr="004D69F2" w:rsidRDefault="007D3435" w:rsidP="00595F39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</w:tr>
      <w:tr w:rsidR="00CC398D" w:rsidRPr="00C607D1" w14:paraId="626B8734" w14:textId="77777777" w:rsidTr="00551C13">
        <w:trPr>
          <w:trHeight w:val="137"/>
        </w:trPr>
        <w:tc>
          <w:tcPr>
            <w:tcW w:w="502" w:type="pct"/>
            <w:tcBorders>
              <w:bottom w:val="single" w:sz="4" w:space="0" w:color="auto"/>
            </w:tcBorders>
          </w:tcPr>
          <w:p w14:paraId="0D902055" w14:textId="49B20769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4e</w:t>
            </w:r>
          </w:p>
        </w:tc>
        <w:tc>
          <w:tcPr>
            <w:tcW w:w="1873" w:type="pct"/>
            <w:tcBorders>
              <w:bottom w:val="single" w:sz="4" w:space="0" w:color="auto"/>
            </w:tcBorders>
          </w:tcPr>
          <w:p w14:paraId="6D350AF5" w14:textId="7CA0CB50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One-way ANOVA, Tukey post-hoc test</w:t>
            </w:r>
            <w:r w:rsidR="007B261D" w:rsidRPr="004D69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26F24E0B" w14:textId="6795C6C2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</w:rPr>
              <w:t>F (3, 38) = 9.725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38A8CB59" w14:textId="3965DD80" w:rsidR="00595F39" w:rsidRPr="004D69F2" w:rsidRDefault="00595F39" w:rsidP="00595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14:paraId="7299DEC5" w14:textId="434E57C7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vehicle = 13</w:t>
            </w:r>
          </w:p>
          <w:p w14:paraId="14040FE6" w14:textId="67DA6962" w:rsidR="00595F39" w:rsidRPr="004D69F2" w:rsidRDefault="009F608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95F39"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/onabotA = 10</w:t>
            </w:r>
          </w:p>
          <w:p w14:paraId="7AE2A66B" w14:textId="77777777" w:rsidR="00595F39" w:rsidRPr="004D69F2" w:rsidRDefault="00595F39" w:rsidP="00595F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vehicle = 7</w:t>
            </w:r>
          </w:p>
          <w:p w14:paraId="3E8DD685" w14:textId="64175C17" w:rsidR="00595F39" w:rsidRPr="004D69F2" w:rsidRDefault="00595F39" w:rsidP="00595F3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D69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BI/onabotA = 12</w:t>
            </w:r>
          </w:p>
        </w:tc>
      </w:tr>
    </w:tbl>
    <w:p w14:paraId="3154B42C" w14:textId="012CC2F4" w:rsidR="00917570" w:rsidRDefault="007B261D" w:rsidP="00DD3733">
      <w:pPr>
        <w:spacing w:after="0" w:line="240" w:lineRule="auto"/>
        <w:ind w:left="-630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 w:rsidR="00471A97" w:rsidRPr="00471A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Interaction</w:t>
      </w:r>
      <w:proofErr w:type="spellEnd"/>
      <w:r w:rsidR="001C097D">
        <w:rPr>
          <w:rFonts w:ascii="Times New Roman" w:hAnsi="Times New Roman" w:cs="Times New Roman"/>
          <w:sz w:val="24"/>
          <w:szCs w:val="24"/>
        </w:rPr>
        <w:t xml:space="preserve"> </w:t>
      </w:r>
      <w:r w:rsidR="00030BA8" w:rsidRPr="00C607D1">
        <w:rPr>
          <w:rFonts w:ascii="Times New Roman" w:hAnsi="Times New Roman" w:cs="Times New Roman"/>
          <w:sz w:val="24"/>
          <w:szCs w:val="24"/>
        </w:rPr>
        <w:t>F-</w:t>
      </w:r>
      <w:r w:rsidR="00CA6F88">
        <w:rPr>
          <w:rFonts w:ascii="Times New Roman" w:hAnsi="Times New Roman" w:cs="Times New Roman"/>
          <w:sz w:val="24"/>
          <w:szCs w:val="24"/>
        </w:rPr>
        <w:t xml:space="preserve"> and P-</w:t>
      </w:r>
      <w:r w:rsidR="00030BA8" w:rsidRPr="00C607D1">
        <w:rPr>
          <w:rFonts w:ascii="Times New Roman" w:hAnsi="Times New Roman" w:cs="Times New Roman"/>
          <w:sz w:val="24"/>
          <w:szCs w:val="24"/>
        </w:rPr>
        <w:t>value</w:t>
      </w:r>
      <w:r w:rsidR="007F0811">
        <w:rPr>
          <w:rFonts w:ascii="Times New Roman" w:hAnsi="Times New Roman" w:cs="Times New Roman"/>
          <w:sz w:val="24"/>
          <w:szCs w:val="24"/>
        </w:rPr>
        <w:t>s</w:t>
      </w:r>
      <w:r w:rsidR="00890D17">
        <w:rPr>
          <w:rFonts w:ascii="Times New Roman" w:hAnsi="Times New Roman" w:cs="Times New Roman"/>
          <w:sz w:val="24"/>
          <w:szCs w:val="24"/>
        </w:rPr>
        <w:t>.</w:t>
      </w:r>
      <w:r w:rsidR="00CA6F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6F88" w:rsidRPr="00471A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A6F88">
        <w:rPr>
          <w:rFonts w:ascii="Times New Roman" w:hAnsi="Times New Roman" w:cs="Times New Roman"/>
          <w:sz w:val="24"/>
          <w:szCs w:val="24"/>
        </w:rPr>
        <w:t>Time</w:t>
      </w:r>
      <w:proofErr w:type="spellEnd"/>
      <w:r w:rsidR="00CA6F88">
        <w:rPr>
          <w:rFonts w:ascii="Times New Roman" w:hAnsi="Times New Roman" w:cs="Times New Roman"/>
          <w:sz w:val="24"/>
          <w:szCs w:val="24"/>
        </w:rPr>
        <w:t xml:space="preserve"> F- and P-value</w:t>
      </w:r>
      <w:r w:rsidR="007F0811">
        <w:rPr>
          <w:rFonts w:ascii="Times New Roman" w:hAnsi="Times New Roman" w:cs="Times New Roman"/>
          <w:sz w:val="24"/>
          <w:szCs w:val="24"/>
        </w:rPr>
        <w:t>s</w:t>
      </w:r>
      <w:r w:rsidR="00890D17">
        <w:rPr>
          <w:rFonts w:ascii="Times New Roman" w:hAnsi="Times New Roman" w:cs="Times New Roman"/>
          <w:sz w:val="24"/>
          <w:szCs w:val="24"/>
        </w:rPr>
        <w:t>.</w:t>
      </w:r>
      <w:r w:rsidR="00CA6F88">
        <w:rPr>
          <w:rFonts w:ascii="Times New Roman" w:hAnsi="Times New Roman" w:cs="Times New Roman"/>
          <w:sz w:val="24"/>
          <w:szCs w:val="24"/>
        </w:rPr>
        <w:t xml:space="preserve"> </w:t>
      </w:r>
      <w:r w:rsidR="00CA6F88" w:rsidRPr="00471A9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A6F88">
        <w:rPr>
          <w:rFonts w:ascii="Times New Roman" w:hAnsi="Times New Roman" w:cs="Times New Roman"/>
          <w:sz w:val="24"/>
          <w:szCs w:val="24"/>
        </w:rPr>
        <w:t>Treatment</w:t>
      </w:r>
      <w:r w:rsidR="007F0811">
        <w:rPr>
          <w:rFonts w:ascii="Times New Roman" w:hAnsi="Times New Roman" w:cs="Times New Roman"/>
          <w:sz w:val="24"/>
          <w:szCs w:val="24"/>
        </w:rPr>
        <w:t xml:space="preserve"> F- and P-values.</w:t>
      </w:r>
    </w:p>
    <w:sectPr w:rsidR="00917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71D"/>
    <w:rsid w:val="000009BD"/>
    <w:rsid w:val="0000226C"/>
    <w:rsid w:val="00023265"/>
    <w:rsid w:val="00030BA8"/>
    <w:rsid w:val="00030DC9"/>
    <w:rsid w:val="000449B0"/>
    <w:rsid w:val="00045144"/>
    <w:rsid w:val="0004618D"/>
    <w:rsid w:val="00053EC7"/>
    <w:rsid w:val="00055EF3"/>
    <w:rsid w:val="00056806"/>
    <w:rsid w:val="00094761"/>
    <w:rsid w:val="000971B9"/>
    <w:rsid w:val="000A4551"/>
    <w:rsid w:val="000B7821"/>
    <w:rsid w:val="000C3B70"/>
    <w:rsid w:val="000D2148"/>
    <w:rsid w:val="000D5BED"/>
    <w:rsid w:val="000E15D7"/>
    <w:rsid w:val="000F2945"/>
    <w:rsid w:val="00101756"/>
    <w:rsid w:val="001127AD"/>
    <w:rsid w:val="00122535"/>
    <w:rsid w:val="00124F54"/>
    <w:rsid w:val="00126BC1"/>
    <w:rsid w:val="001305E9"/>
    <w:rsid w:val="00130E1C"/>
    <w:rsid w:val="00142D06"/>
    <w:rsid w:val="00162553"/>
    <w:rsid w:val="00165281"/>
    <w:rsid w:val="00171605"/>
    <w:rsid w:val="00177A1D"/>
    <w:rsid w:val="00181273"/>
    <w:rsid w:val="001865DD"/>
    <w:rsid w:val="00186A87"/>
    <w:rsid w:val="0019232E"/>
    <w:rsid w:val="001A505E"/>
    <w:rsid w:val="001B4076"/>
    <w:rsid w:val="001C097D"/>
    <w:rsid w:val="001C2AED"/>
    <w:rsid w:val="001C6672"/>
    <w:rsid w:val="001C6DF2"/>
    <w:rsid w:val="001D5407"/>
    <w:rsid w:val="001E120F"/>
    <w:rsid w:val="001F7AA8"/>
    <w:rsid w:val="0021401F"/>
    <w:rsid w:val="00233504"/>
    <w:rsid w:val="00242146"/>
    <w:rsid w:val="00247914"/>
    <w:rsid w:val="002602DD"/>
    <w:rsid w:val="00263D99"/>
    <w:rsid w:val="00271406"/>
    <w:rsid w:val="002748BB"/>
    <w:rsid w:val="002772DB"/>
    <w:rsid w:val="002A75C4"/>
    <w:rsid w:val="002B0A61"/>
    <w:rsid w:val="002B2C39"/>
    <w:rsid w:val="002B5514"/>
    <w:rsid w:val="002C44A4"/>
    <w:rsid w:val="002C6361"/>
    <w:rsid w:val="002D7FF8"/>
    <w:rsid w:val="002E4A1E"/>
    <w:rsid w:val="002E6D4A"/>
    <w:rsid w:val="00317384"/>
    <w:rsid w:val="003367A2"/>
    <w:rsid w:val="00336F72"/>
    <w:rsid w:val="0034289D"/>
    <w:rsid w:val="00362205"/>
    <w:rsid w:val="00373F38"/>
    <w:rsid w:val="00375490"/>
    <w:rsid w:val="00395D4C"/>
    <w:rsid w:val="003B2462"/>
    <w:rsid w:val="003B5419"/>
    <w:rsid w:val="003B7388"/>
    <w:rsid w:val="003C1E9B"/>
    <w:rsid w:val="003C341F"/>
    <w:rsid w:val="003C37B4"/>
    <w:rsid w:val="003F0F68"/>
    <w:rsid w:val="003F0F6A"/>
    <w:rsid w:val="003F1515"/>
    <w:rsid w:val="003F459D"/>
    <w:rsid w:val="0040032B"/>
    <w:rsid w:val="004457F6"/>
    <w:rsid w:val="00447EDA"/>
    <w:rsid w:val="00471A97"/>
    <w:rsid w:val="0047389A"/>
    <w:rsid w:val="004756E7"/>
    <w:rsid w:val="0048011A"/>
    <w:rsid w:val="004818E3"/>
    <w:rsid w:val="00490C78"/>
    <w:rsid w:val="004A4E5A"/>
    <w:rsid w:val="004A5204"/>
    <w:rsid w:val="004B22C4"/>
    <w:rsid w:val="004B3D78"/>
    <w:rsid w:val="004C00EF"/>
    <w:rsid w:val="004C5F77"/>
    <w:rsid w:val="004D4C93"/>
    <w:rsid w:val="004D69F2"/>
    <w:rsid w:val="004E2789"/>
    <w:rsid w:val="004E58C7"/>
    <w:rsid w:val="004F52C8"/>
    <w:rsid w:val="005001EE"/>
    <w:rsid w:val="005027F8"/>
    <w:rsid w:val="005031A4"/>
    <w:rsid w:val="005040CC"/>
    <w:rsid w:val="005109E0"/>
    <w:rsid w:val="00517E64"/>
    <w:rsid w:val="00540091"/>
    <w:rsid w:val="00551C13"/>
    <w:rsid w:val="00557385"/>
    <w:rsid w:val="0056447A"/>
    <w:rsid w:val="0056495C"/>
    <w:rsid w:val="005660E8"/>
    <w:rsid w:val="005669F0"/>
    <w:rsid w:val="00573003"/>
    <w:rsid w:val="005746B4"/>
    <w:rsid w:val="00580319"/>
    <w:rsid w:val="00580F6D"/>
    <w:rsid w:val="00582ADB"/>
    <w:rsid w:val="00582E83"/>
    <w:rsid w:val="00592CD5"/>
    <w:rsid w:val="00595F39"/>
    <w:rsid w:val="005A01C7"/>
    <w:rsid w:val="005B222E"/>
    <w:rsid w:val="005C57ED"/>
    <w:rsid w:val="005C7766"/>
    <w:rsid w:val="005D1130"/>
    <w:rsid w:val="005E67E1"/>
    <w:rsid w:val="005F4359"/>
    <w:rsid w:val="00605633"/>
    <w:rsid w:val="00616314"/>
    <w:rsid w:val="006220C6"/>
    <w:rsid w:val="00630B5F"/>
    <w:rsid w:val="00636346"/>
    <w:rsid w:val="006448C3"/>
    <w:rsid w:val="00646B11"/>
    <w:rsid w:val="00653152"/>
    <w:rsid w:val="00654C07"/>
    <w:rsid w:val="00654F43"/>
    <w:rsid w:val="00660E4E"/>
    <w:rsid w:val="00675FE4"/>
    <w:rsid w:val="00676D46"/>
    <w:rsid w:val="006815D6"/>
    <w:rsid w:val="006923DE"/>
    <w:rsid w:val="006A6482"/>
    <w:rsid w:val="006A690F"/>
    <w:rsid w:val="006B086A"/>
    <w:rsid w:val="006B6EEC"/>
    <w:rsid w:val="006C119F"/>
    <w:rsid w:val="006D0B5B"/>
    <w:rsid w:val="006D6359"/>
    <w:rsid w:val="006E2ADF"/>
    <w:rsid w:val="006F0353"/>
    <w:rsid w:val="006F0906"/>
    <w:rsid w:val="007074EB"/>
    <w:rsid w:val="00711FA7"/>
    <w:rsid w:val="0071441E"/>
    <w:rsid w:val="007172C1"/>
    <w:rsid w:val="00723D3C"/>
    <w:rsid w:val="00730B03"/>
    <w:rsid w:val="00732307"/>
    <w:rsid w:val="00734AA0"/>
    <w:rsid w:val="00742CE6"/>
    <w:rsid w:val="00745541"/>
    <w:rsid w:val="00746BB3"/>
    <w:rsid w:val="007757EE"/>
    <w:rsid w:val="007B261D"/>
    <w:rsid w:val="007D0B6F"/>
    <w:rsid w:val="007D3435"/>
    <w:rsid w:val="007E314E"/>
    <w:rsid w:val="007F0811"/>
    <w:rsid w:val="007F7355"/>
    <w:rsid w:val="00805DC0"/>
    <w:rsid w:val="0080642B"/>
    <w:rsid w:val="00807E32"/>
    <w:rsid w:val="00833FBF"/>
    <w:rsid w:val="00860C7A"/>
    <w:rsid w:val="00861E11"/>
    <w:rsid w:val="00863D30"/>
    <w:rsid w:val="00867FCE"/>
    <w:rsid w:val="00884822"/>
    <w:rsid w:val="00890D17"/>
    <w:rsid w:val="00896BBB"/>
    <w:rsid w:val="008A776E"/>
    <w:rsid w:val="008C1F99"/>
    <w:rsid w:val="008C6DB3"/>
    <w:rsid w:val="008D2CB8"/>
    <w:rsid w:val="008D2E50"/>
    <w:rsid w:val="008E3A3B"/>
    <w:rsid w:val="009004B6"/>
    <w:rsid w:val="00905501"/>
    <w:rsid w:val="00917570"/>
    <w:rsid w:val="00920EEC"/>
    <w:rsid w:val="009342EA"/>
    <w:rsid w:val="00936FF9"/>
    <w:rsid w:val="00950E6F"/>
    <w:rsid w:val="0095268D"/>
    <w:rsid w:val="00970D7C"/>
    <w:rsid w:val="00996894"/>
    <w:rsid w:val="0099700A"/>
    <w:rsid w:val="009A7C70"/>
    <w:rsid w:val="009C4A86"/>
    <w:rsid w:val="009C570A"/>
    <w:rsid w:val="009C6D23"/>
    <w:rsid w:val="009D1D8B"/>
    <w:rsid w:val="009D1F27"/>
    <w:rsid w:val="009F2234"/>
    <w:rsid w:val="009F6089"/>
    <w:rsid w:val="00A0679E"/>
    <w:rsid w:val="00A22044"/>
    <w:rsid w:val="00A23171"/>
    <w:rsid w:val="00A34D3F"/>
    <w:rsid w:val="00A4019A"/>
    <w:rsid w:val="00A427A4"/>
    <w:rsid w:val="00A43C88"/>
    <w:rsid w:val="00A47A5D"/>
    <w:rsid w:val="00A53DA0"/>
    <w:rsid w:val="00A56891"/>
    <w:rsid w:val="00A6245A"/>
    <w:rsid w:val="00A76F94"/>
    <w:rsid w:val="00A9282C"/>
    <w:rsid w:val="00A93010"/>
    <w:rsid w:val="00AA48C6"/>
    <w:rsid w:val="00AA54D5"/>
    <w:rsid w:val="00AB21F5"/>
    <w:rsid w:val="00AD02A8"/>
    <w:rsid w:val="00AD3ADB"/>
    <w:rsid w:val="00AE58FE"/>
    <w:rsid w:val="00B06A1F"/>
    <w:rsid w:val="00B1265B"/>
    <w:rsid w:val="00B303D7"/>
    <w:rsid w:val="00B33D71"/>
    <w:rsid w:val="00B51F41"/>
    <w:rsid w:val="00B5235F"/>
    <w:rsid w:val="00B74295"/>
    <w:rsid w:val="00B966E4"/>
    <w:rsid w:val="00BC27B1"/>
    <w:rsid w:val="00BD12C9"/>
    <w:rsid w:val="00BD32BD"/>
    <w:rsid w:val="00BD4EDB"/>
    <w:rsid w:val="00BD5189"/>
    <w:rsid w:val="00BE35FB"/>
    <w:rsid w:val="00BF5387"/>
    <w:rsid w:val="00BF586F"/>
    <w:rsid w:val="00C121C3"/>
    <w:rsid w:val="00C52E00"/>
    <w:rsid w:val="00C607D1"/>
    <w:rsid w:val="00C93E51"/>
    <w:rsid w:val="00CA6F88"/>
    <w:rsid w:val="00CC27BD"/>
    <w:rsid w:val="00CC398D"/>
    <w:rsid w:val="00CD138F"/>
    <w:rsid w:val="00CD2D5C"/>
    <w:rsid w:val="00CD48ED"/>
    <w:rsid w:val="00CE1DB4"/>
    <w:rsid w:val="00CE29A7"/>
    <w:rsid w:val="00CE4969"/>
    <w:rsid w:val="00CE49D0"/>
    <w:rsid w:val="00CF7376"/>
    <w:rsid w:val="00D03810"/>
    <w:rsid w:val="00D31D6A"/>
    <w:rsid w:val="00D40B17"/>
    <w:rsid w:val="00D4177A"/>
    <w:rsid w:val="00D45AEE"/>
    <w:rsid w:val="00D57ABC"/>
    <w:rsid w:val="00D603D5"/>
    <w:rsid w:val="00D87E47"/>
    <w:rsid w:val="00D9585F"/>
    <w:rsid w:val="00DB6A9B"/>
    <w:rsid w:val="00DC7861"/>
    <w:rsid w:val="00DD1EAE"/>
    <w:rsid w:val="00DD3733"/>
    <w:rsid w:val="00DE2036"/>
    <w:rsid w:val="00DE4EC2"/>
    <w:rsid w:val="00E0200D"/>
    <w:rsid w:val="00E05645"/>
    <w:rsid w:val="00E112FA"/>
    <w:rsid w:val="00E223C3"/>
    <w:rsid w:val="00E33E85"/>
    <w:rsid w:val="00E40E73"/>
    <w:rsid w:val="00E45313"/>
    <w:rsid w:val="00E52510"/>
    <w:rsid w:val="00E541FB"/>
    <w:rsid w:val="00E54E20"/>
    <w:rsid w:val="00E70038"/>
    <w:rsid w:val="00E736A3"/>
    <w:rsid w:val="00E74A3A"/>
    <w:rsid w:val="00E94E6E"/>
    <w:rsid w:val="00EA04F1"/>
    <w:rsid w:val="00EA327A"/>
    <w:rsid w:val="00EB23B9"/>
    <w:rsid w:val="00EB25A6"/>
    <w:rsid w:val="00EB3C99"/>
    <w:rsid w:val="00EE0D9D"/>
    <w:rsid w:val="00EF2A74"/>
    <w:rsid w:val="00EF646D"/>
    <w:rsid w:val="00F043D8"/>
    <w:rsid w:val="00F1051C"/>
    <w:rsid w:val="00F3271D"/>
    <w:rsid w:val="00F47626"/>
    <w:rsid w:val="00F520F4"/>
    <w:rsid w:val="00F552FC"/>
    <w:rsid w:val="00F66FDA"/>
    <w:rsid w:val="00F97FB9"/>
    <w:rsid w:val="00FA6E97"/>
    <w:rsid w:val="00FB25F3"/>
    <w:rsid w:val="00FC1606"/>
    <w:rsid w:val="00FD16BB"/>
    <w:rsid w:val="00FD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F0033"/>
  <w15:chartTrackingRefBased/>
  <w15:docId w15:val="{94C58FF4-ADD8-4279-B5FD-2E3D6897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3D8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BA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5F77"/>
    <w:pPr>
      <w:spacing w:after="0" w:line="240" w:lineRule="auto"/>
    </w:pPr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D60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3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3D5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3D5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7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o Vizin, Robson Cristiano - (rvizin)</dc:creator>
  <cp:keywords/>
  <dc:description/>
  <cp:lastModifiedBy>Navratilova, Edita - (edita)</cp:lastModifiedBy>
  <cp:revision>3</cp:revision>
  <dcterms:created xsi:type="dcterms:W3CDTF">2025-08-11T21:43:00Z</dcterms:created>
  <dcterms:modified xsi:type="dcterms:W3CDTF">2025-08-14T13:50:00Z</dcterms:modified>
</cp:coreProperties>
</file>